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12DAD" w14:textId="6A81A167" w:rsidR="009E063E" w:rsidRP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9E063E">
        <w:rPr>
          <w:rFonts w:ascii="Courier New" w:hAnsi="Courier New" w:cs="Courier New"/>
          <w:color w:val="000000"/>
          <w:sz w:val="20"/>
          <w:szCs w:val="20"/>
        </w:rPr>
        <w:t>&gt;</w:t>
      </w:r>
      <w:r w:rsidR="00695F08" w:rsidRPr="009E063E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Esche</w:t>
      </w:r>
      <w:r w:rsidRPr="00E50953">
        <w:rPr>
          <w:rFonts w:ascii="Courier New" w:hAnsi="Courier New" w:cs="Courier New"/>
          <w:color w:val="000000" w:themeColor="text1"/>
          <w:sz w:val="20"/>
          <w:szCs w:val="20"/>
        </w:rPr>
        <w:t>r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ichia coli strain K12</w:t>
      </w:r>
    </w:p>
    <w:p w14:paraId="71E86EB9" w14:textId="5080357C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9E063E">
        <w:rPr>
          <w:rFonts w:ascii="Courier New" w:hAnsi="Courier New" w:cs="Courier New"/>
          <w:color w:val="000000"/>
          <w:sz w:val="20"/>
          <w:szCs w:val="20"/>
        </w:rPr>
        <w:t>MKAIFVLKG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9E063E">
        <w:rPr>
          <w:rFonts w:ascii="Courier New" w:hAnsi="Courier New" w:cs="Courier New"/>
          <w:color w:val="FF0000"/>
          <w:sz w:val="20"/>
          <w:szCs w:val="20"/>
        </w:rPr>
        <w:t>R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TS</w:t>
      </w:r>
    </w:p>
    <w:p w14:paraId="6190C0D1" w14:textId="09420BEA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5CFB865" w14:textId="2848862F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AAGGGTA</w:t>
      </w:r>
    </w:p>
    <w:p w14:paraId="01506E94" w14:textId="05AECB68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DBE0BA2" w14:textId="0A74D230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4</w:t>
      </w:r>
    </w:p>
    <w:p w14:paraId="16D04323" w14:textId="4EAC4AFD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2C5AB5E" w14:textId="795AE87C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Yersinia pestis strain FDAARGOS_601</w:t>
      </w:r>
    </w:p>
    <w:p w14:paraId="2F95E531" w14:textId="4F982D43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9E063E">
        <w:rPr>
          <w:rFonts w:ascii="Courier New" w:hAnsi="Courier New" w:cs="Courier New"/>
          <w:color w:val="000000"/>
          <w:sz w:val="20"/>
          <w:szCs w:val="20"/>
        </w:rPr>
        <w:t>MKTSLISLL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HISLSRAM</w:t>
      </w:r>
    </w:p>
    <w:p w14:paraId="1C0D54B6" w14:textId="2182677B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2C88D89" w14:textId="3EB01F7A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AAGAGAG</w:t>
      </w:r>
    </w:p>
    <w:p w14:paraId="05B47353" w14:textId="76B8EF1F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FBA6C67" w14:textId="2F2D1EFA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20</w:t>
      </w:r>
    </w:p>
    <w:p w14:paraId="7C1E4840" w14:textId="77777777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1CC39DF" w14:textId="5026A0CF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Vibrio cholerae strain 10432-62</w:t>
      </w:r>
    </w:p>
    <w:p w14:paraId="74F407BA" w14:textId="7A367063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9E063E">
        <w:rPr>
          <w:rFonts w:ascii="Courier New" w:hAnsi="Courier New" w:cs="Courier New"/>
          <w:color w:val="000000"/>
          <w:sz w:val="20"/>
          <w:szCs w:val="20"/>
        </w:rPr>
        <w:t>MLQEFNPNHKPNFSPADAELA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T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TSS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9E063E">
        <w:rPr>
          <w:rFonts w:ascii="Courier New" w:hAnsi="Courier New" w:cs="Courier New"/>
          <w:color w:val="000000"/>
          <w:sz w:val="20"/>
          <w:szCs w:val="20"/>
        </w:rPr>
        <w:t>AHVYF</w:t>
      </w:r>
    </w:p>
    <w:p w14:paraId="15828C2A" w14:textId="4C47E705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D769AC1" w14:textId="3B5B803E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TGTTAGGG</w:t>
      </w:r>
    </w:p>
    <w:p w14:paraId="2F3BEA70" w14:textId="289DA8E0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3645937" w14:textId="02763645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36</w:t>
      </w:r>
    </w:p>
    <w:p w14:paraId="57BA62F3" w14:textId="2472E443" w:rsidR="005477BD" w:rsidRDefault="005477BD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6ABABF7" w14:textId="247CB09C" w:rsidR="005477BD" w:rsidRDefault="005477BD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seudoalteromona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aloplankt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TAC125</w:t>
      </w:r>
    </w:p>
    <w:p w14:paraId="571EE2CE" w14:textId="535C8349" w:rsidR="005477BD" w:rsidRDefault="005477BD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5477BD">
        <w:rPr>
          <w:rFonts w:ascii="Courier New" w:hAnsi="Courier New" w:cs="Courier New"/>
          <w:color w:val="000000"/>
          <w:sz w:val="20"/>
          <w:szCs w:val="20"/>
        </w:rPr>
        <w:t>MNNNLTLTH</w:t>
      </w:r>
      <w:r w:rsidRPr="006A56F7">
        <w:rPr>
          <w:rFonts w:ascii="Courier New" w:hAnsi="Courier New" w:cs="Courier New"/>
          <w:color w:val="FF0000"/>
          <w:sz w:val="20"/>
          <w:szCs w:val="20"/>
        </w:rPr>
        <w:t>R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5477BD">
        <w:rPr>
          <w:rFonts w:ascii="Courier New" w:hAnsi="Courier New" w:cs="Courier New"/>
          <w:color w:val="000000"/>
          <w:sz w:val="20"/>
          <w:szCs w:val="20"/>
        </w:rPr>
        <w:t>LI</w:t>
      </w:r>
    </w:p>
    <w:p w14:paraId="1F255765" w14:textId="7696894B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81DE6A7" w14:textId="010AFAC4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TTAGAGG</w:t>
      </w:r>
    </w:p>
    <w:p w14:paraId="1D42D193" w14:textId="276EB9DD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DDD20DF" w14:textId="3786699B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5</w:t>
      </w:r>
    </w:p>
    <w:p w14:paraId="59E16A99" w14:textId="37C364C5" w:rsidR="005477BD" w:rsidRDefault="005477BD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DFDB6B3" w14:textId="0B56ABC0" w:rsidR="005477BD" w:rsidRDefault="00207446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hewanell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mazon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B2B</w:t>
      </w:r>
    </w:p>
    <w:p w14:paraId="17079CB9" w14:textId="3A8E2392" w:rsidR="00207446" w:rsidRDefault="00207446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207446">
        <w:rPr>
          <w:rFonts w:ascii="Courier New" w:hAnsi="Courier New" w:cs="Courier New"/>
          <w:color w:val="000000"/>
          <w:sz w:val="20"/>
          <w:szCs w:val="20"/>
        </w:rPr>
        <w:t>MNPIIASFIN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207446">
        <w:rPr>
          <w:rFonts w:ascii="Courier New" w:hAnsi="Courier New" w:cs="Courier New"/>
          <w:color w:val="000000"/>
          <w:sz w:val="20"/>
          <w:szCs w:val="20"/>
        </w:rPr>
        <w:t>HFPNTRVV</w:t>
      </w:r>
    </w:p>
    <w:p w14:paraId="79F774B9" w14:textId="2545D17F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282CB62" w14:textId="30AE33A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AGATAAA</w:t>
      </w:r>
    </w:p>
    <w:p w14:paraId="25FF68C1" w14:textId="52626F9B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5606FB1" w14:textId="5B93FB0B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21</w:t>
      </w:r>
    </w:p>
    <w:p w14:paraId="3E3F0F2D" w14:textId="143617A1" w:rsidR="00207446" w:rsidRDefault="00207446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A352CA3" w14:textId="5C4A6763" w:rsidR="00207446" w:rsidRDefault="00207446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Pseudomonas aeruginosa PAO1</w:t>
      </w:r>
    </w:p>
    <w:p w14:paraId="2D6D187C" w14:textId="627BB0D5" w:rsidR="00207446" w:rsidRDefault="00207446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xcluded due to </w:t>
      </w:r>
      <w:r w:rsidR="00695F08">
        <w:rPr>
          <w:rFonts w:ascii="Courier New" w:hAnsi="Courier New" w:cs="Courier New"/>
          <w:color w:val="000000"/>
          <w:sz w:val="20"/>
          <w:szCs w:val="20"/>
        </w:rPr>
        <w:t xml:space="preserve">lack of obvious </w:t>
      </w:r>
      <w:proofErr w:type="spellStart"/>
      <w:r w:rsidR="00695F08">
        <w:rPr>
          <w:rFonts w:ascii="Courier New" w:hAnsi="Courier New" w:cs="Courier New"/>
          <w:color w:val="000000"/>
          <w:sz w:val="20"/>
          <w:szCs w:val="20"/>
        </w:rPr>
        <w:t>trpL</w:t>
      </w:r>
      <w:proofErr w:type="spellEnd"/>
      <w:r w:rsidR="00695F08">
        <w:rPr>
          <w:rFonts w:ascii="Courier New" w:hAnsi="Courier New" w:cs="Courier New"/>
          <w:color w:val="000000"/>
          <w:sz w:val="20"/>
          <w:szCs w:val="20"/>
        </w:rPr>
        <w:t xml:space="preserve"> upstream of either </w:t>
      </w:r>
      <w:proofErr w:type="spellStart"/>
      <w:r w:rsidR="00695F08">
        <w:rPr>
          <w:rFonts w:ascii="Courier New" w:hAnsi="Courier New" w:cs="Courier New"/>
          <w:color w:val="000000"/>
          <w:sz w:val="20"/>
          <w:szCs w:val="20"/>
        </w:rPr>
        <w:t>trpE</w:t>
      </w:r>
      <w:proofErr w:type="spellEnd"/>
      <w:r w:rsidR="00695F08">
        <w:rPr>
          <w:rFonts w:ascii="Courier New" w:hAnsi="Courier New" w:cs="Courier New"/>
          <w:color w:val="000000"/>
          <w:sz w:val="20"/>
          <w:szCs w:val="20"/>
        </w:rPr>
        <w:t xml:space="preserve"> or </w:t>
      </w:r>
      <w:proofErr w:type="spellStart"/>
      <w:r w:rsidR="00695F08">
        <w:rPr>
          <w:rFonts w:ascii="Courier New" w:hAnsi="Courier New" w:cs="Courier New"/>
          <w:color w:val="000000"/>
          <w:sz w:val="20"/>
          <w:szCs w:val="20"/>
        </w:rPr>
        <w:t>trpG</w:t>
      </w:r>
      <w:proofErr w:type="spellEnd"/>
    </w:p>
    <w:p w14:paraId="3E3BBFC9" w14:textId="153944C9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110806D" w14:textId="7DB84576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Bordetell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parapertus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Bpp01</w:t>
      </w:r>
    </w:p>
    <w:p w14:paraId="214DB5E2" w14:textId="5712C9CF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  <w:r w:rsidRPr="00695F08">
        <w:rPr>
          <w:rFonts w:ascii="Courier New" w:hAnsi="Courier New" w:cs="Courier New"/>
          <w:color w:val="000000"/>
          <w:sz w:val="20"/>
          <w:szCs w:val="20"/>
        </w:rPr>
        <w:t>MNARPSNQMRNAS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695F08">
        <w:rPr>
          <w:rFonts w:ascii="Courier New" w:hAnsi="Courier New" w:cs="Courier New"/>
          <w:color w:val="000000"/>
          <w:sz w:val="20"/>
          <w:szCs w:val="20"/>
        </w:rPr>
        <w:t>LSSG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</w:p>
    <w:p w14:paraId="06D4EADC" w14:textId="3142B98A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</w:p>
    <w:p w14:paraId="67D49EC6" w14:textId="5E83A034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 w:themeColor="text1"/>
          <w:sz w:val="20"/>
          <w:szCs w:val="20"/>
        </w:rPr>
        <w:t>AGACACTG</w:t>
      </w:r>
    </w:p>
    <w:p w14:paraId="7AA5E52C" w14:textId="4955B39B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77D82D6D" w14:textId="7C462083" w:rsidR="009C3984" w:rsidRP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>Length: 24</w:t>
      </w:r>
    </w:p>
    <w:p w14:paraId="0D7A01CC" w14:textId="0A19E415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E4FB02E" w14:textId="1140E20C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cidovorax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itrul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AC00-1</w:t>
      </w:r>
    </w:p>
    <w:p w14:paraId="012CAD2C" w14:textId="295A4C35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695F08">
        <w:rPr>
          <w:rFonts w:ascii="Courier New" w:hAnsi="Courier New" w:cs="Courier New"/>
          <w:color w:val="000000"/>
          <w:sz w:val="20"/>
          <w:szCs w:val="20"/>
        </w:rPr>
        <w:t>MTCSASFNVAK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695F08">
        <w:rPr>
          <w:rFonts w:ascii="Courier New" w:hAnsi="Courier New" w:cs="Courier New"/>
          <w:color w:val="000000"/>
          <w:sz w:val="20"/>
          <w:szCs w:val="20"/>
        </w:rPr>
        <w:t>FS</w:t>
      </w:r>
    </w:p>
    <w:p w14:paraId="082A6898" w14:textId="5DFB52CD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DA47C89" w14:textId="27E527C9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CAACTGGC</w:t>
      </w:r>
    </w:p>
    <w:p w14:paraId="1D34116E" w14:textId="718D6068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7B85F81" w14:textId="549961D4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6</w:t>
      </w:r>
    </w:p>
    <w:p w14:paraId="08627840" w14:textId="44ABF708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1430C833" w14:textId="10E973FC" w:rsidR="00695F08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Brucella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elitens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v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. 1 str. 16M</w:t>
      </w:r>
    </w:p>
    <w:p w14:paraId="6713577F" w14:textId="1B4AE29A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  <w:r w:rsidRPr="006523A9">
        <w:rPr>
          <w:rFonts w:ascii="Courier New" w:hAnsi="Courier New" w:cs="Courier New"/>
          <w:color w:val="000000"/>
          <w:sz w:val="20"/>
          <w:szCs w:val="20"/>
        </w:rPr>
        <w:t>MLNANSTSMNISRIIVING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6523A9">
        <w:rPr>
          <w:rFonts w:ascii="Courier New" w:hAnsi="Courier New" w:cs="Courier New"/>
          <w:color w:val="000000"/>
          <w:sz w:val="20"/>
          <w:szCs w:val="20"/>
        </w:rPr>
        <w:t>A</w:t>
      </w:r>
      <w:r w:rsidRPr="001856FE">
        <w:rPr>
          <w:rFonts w:ascii="Courier New" w:hAnsi="Courier New" w:cs="Courier New"/>
          <w:color w:val="0070C0"/>
          <w:sz w:val="20"/>
          <w:szCs w:val="20"/>
        </w:rPr>
        <w:t>R</w:t>
      </w:r>
    </w:p>
    <w:p w14:paraId="22E3E698" w14:textId="1C1214FC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</w:p>
    <w:p w14:paraId="7CBBD120" w14:textId="420A7492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 w:themeColor="text1"/>
          <w:sz w:val="20"/>
          <w:szCs w:val="20"/>
        </w:rPr>
        <w:t>TTGCAAGG</w:t>
      </w:r>
    </w:p>
    <w:p w14:paraId="2626D31E" w14:textId="3A7DE3B7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0A95B7B4" w14:textId="6B72CCB5" w:rsidR="009C3984" w:rsidRP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lastRenderedPageBreak/>
        <w:t>Length: 24</w:t>
      </w:r>
    </w:p>
    <w:p w14:paraId="5B127B8C" w14:textId="6F1A9F1F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B574C5D" w14:textId="3FC34657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chrobactr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nthropic ATCC 49188</w:t>
      </w:r>
    </w:p>
    <w:p w14:paraId="11CDA1C3" w14:textId="2E243EA8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  <w:r w:rsidRPr="006523A9">
        <w:rPr>
          <w:rFonts w:ascii="Courier New" w:hAnsi="Courier New" w:cs="Courier New"/>
          <w:color w:val="000000"/>
          <w:sz w:val="20"/>
          <w:szCs w:val="20"/>
        </w:rPr>
        <w:t>MNISRNIVING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6523A9">
        <w:rPr>
          <w:rFonts w:ascii="Courier New" w:hAnsi="Courier New" w:cs="Courier New"/>
          <w:color w:val="000000"/>
          <w:sz w:val="20"/>
          <w:szCs w:val="20"/>
        </w:rPr>
        <w:t>A</w:t>
      </w:r>
      <w:r w:rsidRPr="001856FE">
        <w:rPr>
          <w:rFonts w:ascii="Courier New" w:hAnsi="Courier New" w:cs="Courier New"/>
          <w:color w:val="0070C0"/>
          <w:sz w:val="20"/>
          <w:szCs w:val="20"/>
        </w:rPr>
        <w:t>R</w:t>
      </w:r>
    </w:p>
    <w:p w14:paraId="3F847318" w14:textId="5740452C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</w:p>
    <w:p w14:paraId="57AA8093" w14:textId="090F97CC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 w:themeColor="text1"/>
          <w:sz w:val="20"/>
          <w:szCs w:val="20"/>
        </w:rPr>
        <w:t>TAACAGTA</w:t>
      </w:r>
    </w:p>
    <w:p w14:paraId="363F3065" w14:textId="313070E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A672794" w14:textId="642167A1" w:rsidR="009C3984" w:rsidRP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>Length: 16</w:t>
      </w:r>
    </w:p>
    <w:p w14:paraId="4E9B0F67" w14:textId="77777777" w:rsidR="00695F08" w:rsidRDefault="00695F08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08A675F" w14:textId="1EBD2A11" w:rsidR="005477BD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Rhizobium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etli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CFN 42</w:t>
      </w:r>
    </w:p>
    <w:p w14:paraId="5A03803A" w14:textId="70917309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  <w:r w:rsidRPr="006523A9">
        <w:rPr>
          <w:rFonts w:ascii="Courier New" w:hAnsi="Courier New" w:cs="Courier New"/>
          <w:color w:val="000000"/>
          <w:sz w:val="20"/>
          <w:szCs w:val="20"/>
        </w:rPr>
        <w:t>MIKSLNIAV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6523A9">
        <w:rPr>
          <w:rFonts w:ascii="Courier New" w:hAnsi="Courier New" w:cs="Courier New"/>
          <w:color w:val="000000"/>
          <w:sz w:val="20"/>
          <w:szCs w:val="20"/>
        </w:rPr>
        <w:t>A</w:t>
      </w:r>
      <w:r w:rsidRPr="001856FE">
        <w:rPr>
          <w:rFonts w:ascii="Courier New" w:hAnsi="Courier New" w:cs="Courier New"/>
          <w:color w:val="0070C0"/>
          <w:sz w:val="20"/>
          <w:szCs w:val="20"/>
        </w:rPr>
        <w:t>R</w:t>
      </w:r>
    </w:p>
    <w:p w14:paraId="16F72186" w14:textId="21CDD1E5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70C0"/>
          <w:sz w:val="20"/>
          <w:szCs w:val="20"/>
        </w:rPr>
      </w:pPr>
    </w:p>
    <w:p w14:paraId="6FFA0B37" w14:textId="071CA7F5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 w:themeColor="text1"/>
          <w:sz w:val="20"/>
          <w:szCs w:val="20"/>
        </w:rPr>
        <w:t>AGGCTAAC</w:t>
      </w:r>
    </w:p>
    <w:p w14:paraId="716403A5" w14:textId="24ECC023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2993C779" w14:textId="6D6AA1AD" w:rsidR="009C3984" w:rsidRP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>Length: 14</w:t>
      </w:r>
    </w:p>
    <w:p w14:paraId="1CBB1E9F" w14:textId="65724B11" w:rsidR="006523A9" w:rsidRDefault="006523A9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6CB6B44C" w14:textId="756FAE66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Agrobacterium tumefaciens strain Ach5</w:t>
      </w:r>
    </w:p>
    <w:p w14:paraId="588264F5" w14:textId="2EC95D8A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81615">
        <w:rPr>
          <w:rFonts w:ascii="Courier New" w:hAnsi="Courier New" w:cs="Courier New"/>
          <w:color w:val="000000"/>
          <w:sz w:val="20"/>
          <w:szCs w:val="20"/>
        </w:rPr>
        <w:t>MNIVSMNIAN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781615">
        <w:rPr>
          <w:rFonts w:ascii="Courier New" w:hAnsi="Courier New" w:cs="Courier New"/>
          <w:color w:val="000000"/>
          <w:sz w:val="20"/>
          <w:szCs w:val="20"/>
        </w:rPr>
        <w:t>SSFTRP</w:t>
      </w:r>
    </w:p>
    <w:p w14:paraId="7E163BFD" w14:textId="36085657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8E52424" w14:textId="388FDE3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GGCTAAC</w:t>
      </w:r>
    </w:p>
    <w:p w14:paraId="024BD89E" w14:textId="32C1DE92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2845138" w14:textId="392725CA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9</w:t>
      </w:r>
    </w:p>
    <w:p w14:paraId="4BCD9F7A" w14:textId="2A6BE3D0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80F69E6" w14:textId="3BDB5C87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Corynebacterium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lutamicu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stain ATCC 13032</w:t>
      </w:r>
    </w:p>
    <w:p w14:paraId="69796FB9" w14:textId="19D396BF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xcluded due to lack of obviou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p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upstream of eith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pE</w:t>
      </w:r>
      <w:proofErr w:type="spellEnd"/>
    </w:p>
    <w:p w14:paraId="654AEA09" w14:textId="06015482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7C13AEA7" w14:textId="233CD77C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&gt;Streptomyces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oelicolo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3(2)</w:t>
      </w:r>
    </w:p>
    <w:p w14:paraId="702380D1" w14:textId="2DE19086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781615">
        <w:rPr>
          <w:rFonts w:ascii="Courier New" w:hAnsi="Courier New" w:cs="Courier New"/>
          <w:color w:val="000000"/>
          <w:sz w:val="20"/>
          <w:szCs w:val="20"/>
        </w:rPr>
        <w:t>MFAHSTRN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W</w:t>
      </w:r>
      <w:r w:rsidRPr="00781615">
        <w:rPr>
          <w:rFonts w:ascii="Courier New" w:hAnsi="Courier New" w:cs="Courier New"/>
          <w:color w:val="000000"/>
          <w:sz w:val="20"/>
          <w:szCs w:val="20"/>
        </w:rPr>
        <w:t>TAHPAAH</w:t>
      </w:r>
    </w:p>
    <w:p w14:paraId="41722BDD" w14:textId="5409863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C6DD587" w14:textId="64DA93E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/>
          <w:sz w:val="20"/>
          <w:szCs w:val="20"/>
        </w:rPr>
        <w:t>AGGGTCGG</w:t>
      </w:r>
    </w:p>
    <w:p w14:paraId="30681B1F" w14:textId="24E53BD2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0934ACAD" w14:textId="3C3B6F82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8</w:t>
      </w:r>
    </w:p>
    <w:p w14:paraId="6DC600AE" w14:textId="4F457633" w:rsidR="00781615" w:rsidRDefault="00781615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36D45E9D" w14:textId="5ABD47E2" w:rsidR="00D531CA" w:rsidRDefault="00D531CA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Chlamydia trachomatis L2 434/Bu</w:t>
      </w:r>
    </w:p>
    <w:p w14:paraId="2A7BA02A" w14:textId="4F31A8D0" w:rsidR="00D531CA" w:rsidRDefault="00D531CA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  <w:r w:rsidRPr="00D531CA">
        <w:rPr>
          <w:rFonts w:ascii="Courier New" w:hAnsi="Courier New" w:cs="Courier New"/>
          <w:color w:val="000000"/>
          <w:sz w:val="20"/>
          <w:szCs w:val="20"/>
        </w:rPr>
        <w:t>MHALLMNKYSVLAVLVRKYSCSMPCKSAFQADCFQDIQKFILLQRA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D531CA">
        <w:rPr>
          <w:rFonts w:ascii="Courier New" w:hAnsi="Courier New" w:cs="Courier New"/>
          <w:color w:val="000000"/>
          <w:sz w:val="20"/>
          <w:szCs w:val="20"/>
        </w:rPr>
        <w:t>LSFES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  <w:r w:rsidRPr="00D531CA">
        <w:rPr>
          <w:rFonts w:ascii="Courier New" w:hAnsi="Courier New" w:cs="Courier New"/>
          <w:color w:val="000000"/>
          <w:sz w:val="20"/>
          <w:szCs w:val="20"/>
        </w:rPr>
        <w:t>LST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</w:t>
      </w:r>
      <w:r w:rsidRPr="001856FE">
        <w:rPr>
          <w:rFonts w:ascii="Courier New" w:hAnsi="Courier New" w:cs="Courier New"/>
          <w:color w:val="FF0000"/>
          <w:sz w:val="20"/>
          <w:szCs w:val="20"/>
        </w:rPr>
        <w:t>R</w:t>
      </w:r>
    </w:p>
    <w:p w14:paraId="3F26248E" w14:textId="160D365D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FF0000"/>
          <w:sz w:val="20"/>
          <w:szCs w:val="20"/>
        </w:rPr>
      </w:pPr>
    </w:p>
    <w:p w14:paraId="13EB3B92" w14:textId="7FCAF168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 xml:space="preserve">RBS: </w:t>
      </w:r>
      <w:r w:rsidRPr="009C3984">
        <w:rPr>
          <w:rFonts w:ascii="Courier New" w:hAnsi="Courier New" w:cs="Courier New"/>
          <w:color w:val="000000" w:themeColor="text1"/>
          <w:sz w:val="20"/>
          <w:szCs w:val="20"/>
        </w:rPr>
        <w:t>GATTGAAA</w:t>
      </w:r>
    </w:p>
    <w:p w14:paraId="279C1F2A" w14:textId="2B6455D1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</w:p>
    <w:p w14:paraId="433CF84F" w14:textId="418148A7" w:rsidR="009C3984" w:rsidRP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 w:themeColor="text1"/>
          <w:sz w:val="20"/>
          <w:szCs w:val="20"/>
        </w:rPr>
      </w:pPr>
      <w:r>
        <w:rPr>
          <w:rFonts w:ascii="Courier New" w:hAnsi="Courier New" w:cs="Courier New"/>
          <w:color w:val="000000" w:themeColor="text1"/>
          <w:sz w:val="20"/>
          <w:szCs w:val="20"/>
        </w:rPr>
        <w:t>Length: 59</w:t>
      </w:r>
    </w:p>
    <w:p w14:paraId="2070EDF6" w14:textId="77777777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1185E05" w14:textId="5EDBBA2F" w:rsidR="00D531CA" w:rsidRDefault="00D531CA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8F34462" w14:textId="33CE6AD5" w:rsidR="00D531CA" w:rsidRDefault="00D531CA" w:rsidP="00D531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&g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einococcu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radiodura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R1 –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rpGD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</w:t>
      </w:r>
    </w:p>
    <w:p w14:paraId="1E3CF9D7" w14:textId="73DE6085" w:rsidR="00D531CA" w:rsidRPr="00D531CA" w:rsidRDefault="00D531CA" w:rsidP="00D531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 w:rsidRPr="00D531CA">
        <w:rPr>
          <w:rFonts w:ascii="Courier New" w:hAnsi="Courier New" w:cs="Courier New"/>
          <w:color w:val="000000"/>
          <w:sz w:val="20"/>
          <w:szCs w:val="20"/>
        </w:rPr>
        <w:t>MSARTLRLI</w:t>
      </w:r>
      <w:r w:rsidRPr="006A56F7">
        <w:rPr>
          <w:rFonts w:ascii="Courier New" w:hAnsi="Courier New" w:cs="Courier New"/>
          <w:color w:val="00B050"/>
          <w:sz w:val="20"/>
          <w:szCs w:val="20"/>
        </w:rPr>
        <w:t>WW</w:t>
      </w:r>
      <w:r w:rsidRPr="00D531CA">
        <w:rPr>
          <w:rFonts w:ascii="Courier New" w:hAnsi="Courier New" w:cs="Courier New"/>
          <w:color w:val="000000"/>
          <w:sz w:val="20"/>
          <w:szCs w:val="20"/>
        </w:rPr>
        <w:t>P</w:t>
      </w:r>
      <w:r w:rsidRPr="001856FE">
        <w:rPr>
          <w:rFonts w:ascii="Courier New" w:hAnsi="Courier New" w:cs="Courier New"/>
          <w:color w:val="0070C0"/>
          <w:sz w:val="20"/>
          <w:szCs w:val="20"/>
        </w:rPr>
        <w:t>R</w:t>
      </w:r>
      <w:r w:rsidRPr="00D531CA">
        <w:rPr>
          <w:rFonts w:ascii="Courier New" w:hAnsi="Courier New" w:cs="Courier New"/>
          <w:color w:val="000000"/>
          <w:sz w:val="20"/>
          <w:szCs w:val="20"/>
        </w:rPr>
        <w:t>LT</w:t>
      </w:r>
    </w:p>
    <w:p w14:paraId="21B9D0E1" w14:textId="10E5444D" w:rsidR="009E063E" w:rsidRDefault="009E063E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4679E60F" w14:textId="2C470ED4" w:rsidR="00D531CA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RBS:  No good candidate</w:t>
      </w:r>
    </w:p>
    <w:p w14:paraId="3D10AF9C" w14:textId="442DD049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2C9C477A" w14:textId="1C630522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: 15</w:t>
      </w:r>
    </w:p>
    <w:p w14:paraId="1DC8B867" w14:textId="77777777" w:rsidR="009C3984" w:rsidRDefault="009C3984" w:rsidP="009E063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</w:p>
    <w:p w14:paraId="59EA0F25" w14:textId="6B7D2C60" w:rsidR="00D531CA" w:rsidRPr="00D531CA" w:rsidRDefault="00D531CA" w:rsidP="00D531C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sectPr w:rsidR="00D531CA" w:rsidRPr="00D531CA" w:rsidSect="00C97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52059C"/>
    <w:multiLevelType w:val="hybridMultilevel"/>
    <w:tmpl w:val="CD6C6068"/>
    <w:lvl w:ilvl="0" w:tplc="D22EC9A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63E"/>
    <w:rsid w:val="000F155E"/>
    <w:rsid w:val="00114DBB"/>
    <w:rsid w:val="001166B2"/>
    <w:rsid w:val="00126581"/>
    <w:rsid w:val="001856FE"/>
    <w:rsid w:val="00193250"/>
    <w:rsid w:val="00207446"/>
    <w:rsid w:val="002235CA"/>
    <w:rsid w:val="00314009"/>
    <w:rsid w:val="00387424"/>
    <w:rsid w:val="00415AEB"/>
    <w:rsid w:val="005477BD"/>
    <w:rsid w:val="00576763"/>
    <w:rsid w:val="006523A9"/>
    <w:rsid w:val="00687E27"/>
    <w:rsid w:val="00695F08"/>
    <w:rsid w:val="006A56F7"/>
    <w:rsid w:val="00781615"/>
    <w:rsid w:val="007E0A04"/>
    <w:rsid w:val="007E3D50"/>
    <w:rsid w:val="009C3984"/>
    <w:rsid w:val="009E063E"/>
    <w:rsid w:val="00A8055D"/>
    <w:rsid w:val="00A864B1"/>
    <w:rsid w:val="00C97323"/>
    <w:rsid w:val="00D531CA"/>
    <w:rsid w:val="00E50953"/>
    <w:rsid w:val="00E87658"/>
    <w:rsid w:val="00EE04A6"/>
    <w:rsid w:val="00F72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E2E73"/>
  <w14:defaultImageDpi w14:val="32767"/>
  <w15:chartTrackingRefBased/>
  <w15:docId w15:val="{8EEC1186-2C80-DE42-A0C3-C1F78670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531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06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063E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531C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531CA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9C3984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C398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08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5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8</Words>
  <Characters>1191</Characters>
  <Application>Microsoft Office Word</Application>
  <DocSecurity>0</DocSecurity>
  <Lines>2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korzynski, Nicholas David</dc:creator>
  <cp:keywords/>
  <dc:description/>
  <cp:lastModifiedBy>Pokorzynski, Nicholas David</cp:lastModifiedBy>
  <cp:revision>3</cp:revision>
  <dcterms:created xsi:type="dcterms:W3CDTF">2020-04-23T00:54:00Z</dcterms:created>
  <dcterms:modified xsi:type="dcterms:W3CDTF">2020-04-23T01:04:00Z</dcterms:modified>
</cp:coreProperties>
</file>